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00A9D" w14:textId="77777777" w:rsidR="00974192" w:rsidRPr="00974192" w:rsidRDefault="00974192" w:rsidP="00974192">
      <w:pPr>
        <w:rPr>
          <w:rFonts w:ascii="Calibri" w:hAnsi="Calibri" w:cs="Calibri"/>
          <w:b/>
          <w:bCs/>
          <w:sz w:val="28"/>
          <w:szCs w:val="28"/>
          <w:lang w:val="en-US"/>
        </w:rPr>
      </w:pPr>
      <w:r w:rsidRPr="00974192">
        <w:rPr>
          <w:rFonts w:ascii="Calibri" w:hAnsi="Calibri" w:cs="Calibri"/>
          <w:b/>
          <w:bCs/>
          <w:sz w:val="28"/>
          <w:szCs w:val="28"/>
          <w:lang w:val="en-US"/>
        </w:rPr>
        <w:t xml:space="preserve">S5. Estimates of Vitamin D IU / serving of fish in studies where food composition data was included </w:t>
      </w:r>
    </w:p>
    <w:tbl>
      <w:tblPr>
        <w:tblW w:w="0" w:type="auto"/>
        <w:tblInd w:w="-1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4"/>
        <w:gridCol w:w="1448"/>
        <w:gridCol w:w="1088"/>
        <w:gridCol w:w="1847"/>
        <w:gridCol w:w="2109"/>
      </w:tblGrid>
      <w:tr w:rsidR="00974192" w:rsidRPr="00974192" w14:paraId="7FBE7DFF" w14:textId="77777777" w:rsidTr="004644B4">
        <w:tc>
          <w:tcPr>
            <w:tcW w:w="158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40D97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Vitamin D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A2A8E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mcg / 100g in the fish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F551D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Serving Size</w:t>
            </w:r>
          </w:p>
        </w:tc>
        <w:tc>
          <w:tcPr>
            <w:tcW w:w="18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116F9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Mcg/serving</w:t>
            </w:r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B1556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IU / serving [1mcg =40 IU]</w:t>
            </w:r>
          </w:p>
        </w:tc>
      </w:tr>
      <w:tr w:rsidR="00974192" w:rsidRPr="00974192" w14:paraId="0E532FD6" w14:textId="77777777" w:rsidTr="004644B4">
        <w:tc>
          <w:tcPr>
            <w:tcW w:w="1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4A648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proofErr w:type="spellStart"/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Demmelmair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C01BB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1.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B3A28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50g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2AE21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0.8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EF82A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32 IU</w:t>
            </w:r>
          </w:p>
        </w:tc>
      </w:tr>
      <w:tr w:rsidR="00974192" w:rsidRPr="00974192" w14:paraId="443C7459" w14:textId="77777777" w:rsidTr="004644B4">
        <w:tc>
          <w:tcPr>
            <w:tcW w:w="1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EF0A5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Handeland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2C3DB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2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08132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80-100g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956CC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1.68-2.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39EB6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 xml:space="preserve">67.2-84 IU </w:t>
            </w:r>
          </w:p>
        </w:tc>
      </w:tr>
      <w:tr w:rsidR="00974192" w:rsidRPr="00974192" w14:paraId="4AB78195" w14:textId="77777777" w:rsidTr="004644B4">
        <w:tc>
          <w:tcPr>
            <w:tcW w:w="15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85811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Solvik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766EF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9.0 (mackerel)</w:t>
            </w:r>
          </w:p>
          <w:p w14:paraId="51E4A1BC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2.0 (herring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D8B01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50-80g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A79CF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4.5-7.2</w:t>
            </w:r>
          </w:p>
          <w:p w14:paraId="5ACFC8DF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1.0-1.6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A0892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 xml:space="preserve">180-288 IU </w:t>
            </w:r>
          </w:p>
          <w:p w14:paraId="4907C904" w14:textId="77777777" w:rsidR="00974192" w:rsidRPr="00974192" w:rsidRDefault="00974192" w:rsidP="00974192">
            <w:pPr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</w:pPr>
            <w:r w:rsidRPr="00974192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40-64 IU</w:t>
            </w:r>
          </w:p>
        </w:tc>
      </w:tr>
    </w:tbl>
    <w:p w14:paraId="0F123EFA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A06BB03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F4132C9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03463AEA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384EDA15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4111E83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5FCC71FD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13DCE0D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B16AC13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2FD44F90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EFD081F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4C2D9209" w14:textId="77777777" w:rsidR="001F3770" w:rsidRPr="001F3770" w:rsidRDefault="001F3770" w:rsidP="001F3770">
      <w:pPr>
        <w:rPr>
          <w:rFonts w:ascii="Calibri" w:hAnsi="Calibri" w:cs="Calibri"/>
          <w:b/>
          <w:bCs/>
          <w:sz w:val="28"/>
          <w:szCs w:val="28"/>
          <w:lang w:val="en-US"/>
        </w:rPr>
      </w:pPr>
    </w:p>
    <w:p w14:paraId="74D0093E" w14:textId="77777777" w:rsidR="00541332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6BFF77F9" w14:textId="77777777" w:rsidR="00541332" w:rsidRPr="001050DF" w:rsidRDefault="00541332" w:rsidP="00541332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7AA6AB9E" w14:textId="77777777" w:rsidR="00541332" w:rsidRDefault="00541332" w:rsidP="00541332"/>
    <w:p w14:paraId="6CF398B0" w14:textId="77777777" w:rsidR="009B4ECD" w:rsidRDefault="009B4ECD"/>
    <w:sectPr w:rsidR="009B4ECD" w:rsidSect="00541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9F7"/>
    <w:rsid w:val="000403A6"/>
    <w:rsid w:val="001F3770"/>
    <w:rsid w:val="003419F7"/>
    <w:rsid w:val="00541332"/>
    <w:rsid w:val="00595A2F"/>
    <w:rsid w:val="006B718C"/>
    <w:rsid w:val="007F6C11"/>
    <w:rsid w:val="008471C7"/>
    <w:rsid w:val="00974192"/>
    <w:rsid w:val="009B4ECD"/>
    <w:rsid w:val="00B74765"/>
    <w:rsid w:val="00B8778D"/>
    <w:rsid w:val="00EF43AC"/>
    <w:rsid w:val="00F6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FA83A"/>
  <w15:chartTrackingRefBased/>
  <w15:docId w15:val="{5ED9336A-8C65-45DB-8409-6FC244D86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332"/>
    <w:pPr>
      <w:spacing w:line="259" w:lineRule="auto"/>
    </w:pPr>
    <w:rPr>
      <w:sz w:val="22"/>
      <w:szCs w:val="22"/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9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9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9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9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9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9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9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9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9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9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9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9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9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9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9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9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9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9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9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9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9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9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9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9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9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9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9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9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9F7"/>
    <w:rPr>
      <w:b/>
      <w:bCs/>
      <w:smallCaps/>
      <w:color w:val="0F4761" w:themeColor="accent1" w:themeShade="BF"/>
      <w:spacing w:val="5"/>
    </w:rPr>
  </w:style>
  <w:style w:type="table" w:styleId="ListTable7Colorful-Accent2">
    <w:name w:val="List Table 7 Colorful Accent 2"/>
    <w:basedOn w:val="TableNormal"/>
    <w:uiPriority w:val="52"/>
    <w:rsid w:val="00541332"/>
    <w:pPr>
      <w:spacing w:after="0" w:line="240" w:lineRule="auto"/>
    </w:pPr>
    <w:rPr>
      <w:color w:val="BF4E14" w:themeColor="accent2" w:themeShade="BF"/>
      <w:sz w:val="22"/>
      <w:szCs w:val="22"/>
      <w:lang w:val="nb-N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-Accent2">
    <w:name w:val="Grid Table 6 Colorful Accent 2"/>
    <w:basedOn w:val="TableNormal"/>
    <w:uiPriority w:val="51"/>
    <w:rsid w:val="00541332"/>
    <w:pPr>
      <w:spacing w:after="0" w:line="240" w:lineRule="auto"/>
    </w:pPr>
    <w:rPr>
      <w:color w:val="BF4E14" w:themeColor="accent2" w:themeShade="BF"/>
      <w:sz w:val="22"/>
      <w:szCs w:val="22"/>
      <w:lang w:val="nb-NO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customStyle="1" w:styleId="mord">
    <w:name w:val="mord"/>
    <w:basedOn w:val="DefaultParagraphFont"/>
    <w:rsid w:val="00541332"/>
  </w:style>
  <w:style w:type="character" w:customStyle="1" w:styleId="vlist-s">
    <w:name w:val="vlist-s"/>
    <w:basedOn w:val="DefaultParagraphFont"/>
    <w:rsid w:val="00541332"/>
  </w:style>
  <w:style w:type="character" w:customStyle="1" w:styleId="mbin">
    <w:name w:val="mbin"/>
    <w:basedOn w:val="DefaultParagraphFont"/>
    <w:rsid w:val="00541332"/>
  </w:style>
  <w:style w:type="character" w:customStyle="1" w:styleId="mrel">
    <w:name w:val="mrel"/>
    <w:basedOn w:val="DefaultParagraphFont"/>
    <w:rsid w:val="00541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</Words>
  <Characters>309</Characters>
  <Application>Microsoft Office Word</Application>
  <DocSecurity>0</DocSecurity>
  <Lines>18</Lines>
  <Paragraphs>4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ern, Molly (NFIMV)</dc:creator>
  <cp:keywords/>
  <dc:description/>
  <cp:lastModifiedBy>Ahern, Molly (NFIMV)</cp:lastModifiedBy>
  <cp:revision>3</cp:revision>
  <dcterms:created xsi:type="dcterms:W3CDTF">2026-05-22T13:21:00Z</dcterms:created>
  <dcterms:modified xsi:type="dcterms:W3CDTF">2026-05-22T13:21:00Z</dcterms:modified>
</cp:coreProperties>
</file>